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AEA" w:rsidRPr="009F7F54" w:rsidRDefault="00EE6AEA" w:rsidP="00EE6AEA">
      <w:pPr>
        <w:rPr>
          <w:rFonts w:ascii="Times New Roman" w:hAnsi="Times New Roman" w:cs="Times New Roman"/>
        </w:rPr>
      </w:pPr>
      <w:r w:rsidRPr="009F7F54">
        <w:rPr>
          <w:rFonts w:ascii="Times New Roman" w:hAnsi="Times New Roman" w:cs="Times New Roman"/>
          <w:b/>
          <w:bCs/>
        </w:rPr>
        <w:t>Supplemental Table 1.</w:t>
      </w:r>
      <w:r w:rsidRPr="009F7F54">
        <w:rPr>
          <w:rFonts w:ascii="Times New Roman" w:hAnsi="Times New Roman" w:cs="Times New Roman"/>
        </w:rPr>
        <w:t xml:space="preserve"> Demographic characteristics of adolescents living with HIV 15-19 years of age enrolled in care at three health facilities in Nampula, Mozambique by estimated mode of transmission, 2019 (N=208)</w:t>
      </w:r>
    </w:p>
    <w:tbl>
      <w:tblPr>
        <w:tblW w:w="10173" w:type="dxa"/>
        <w:tblInd w:w="-185" w:type="dxa"/>
        <w:tblLook w:val="04A0" w:firstRow="1" w:lastRow="0" w:firstColumn="1" w:lastColumn="0" w:noHBand="0" w:noVBand="1"/>
      </w:tblPr>
      <w:tblGrid>
        <w:gridCol w:w="3330"/>
        <w:gridCol w:w="720"/>
        <w:gridCol w:w="630"/>
        <w:gridCol w:w="630"/>
        <w:gridCol w:w="630"/>
        <w:gridCol w:w="779"/>
        <w:gridCol w:w="717"/>
        <w:gridCol w:w="720"/>
        <w:gridCol w:w="720"/>
        <w:gridCol w:w="630"/>
        <w:gridCol w:w="779"/>
      </w:tblGrid>
      <w:tr w:rsidR="00EE6AEA" w:rsidRPr="009F7F54" w:rsidTr="009F7F54">
        <w:trPr>
          <w:trHeight w:val="170"/>
        </w:trPr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333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35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</w:tr>
      <w:tr w:rsidR="00EE6AEA" w:rsidRPr="009F7F54" w:rsidTr="009F7F54">
        <w:trPr>
          <w:trHeight w:val="215"/>
        </w:trPr>
        <w:tc>
          <w:tcPr>
            <w:tcW w:w="33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H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H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H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H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E6AEA" w:rsidRPr="009F7F54" w:rsidTr="009F7F54">
        <w:trPr>
          <w:trHeight w:val="32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%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EE6AEA" w:rsidRPr="009F7F54" w:rsidTr="009F7F54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median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IQR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5-18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7-19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5-18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(18-1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at ART initiation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median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IQR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8-14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 (16-18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9-16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(17-1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Don't kno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usehold characteristics &amp; resources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 xml:space="preserve">      Musli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5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3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 xml:space="preserve">      Catho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3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 xml:space="preserve">      Protestant/Evange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2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 xml:space="preserve">      Other / no relig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ary caregiv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ister / bro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Aunt / un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Grandmother / grandfa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ner (husband, boyfriend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imary provider of financial support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Other fami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Partn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ousehold facilitie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Inside toil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unning wate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Electricit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olescent or caregiver can affor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Visit to the doctor when you are i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E6AEA" w:rsidRPr="009F7F54" w:rsidTr="009F7F54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Three meals a da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chool fees (n=12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of the medicines needed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ot enough food </w:t>
            </w: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&gt;</w:t>
            </w: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 day past wee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ll phone ownershi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Has own cell ph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hares a cell ph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No cell ph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s accessed the intern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requency of internet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Dai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Week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nthly or mor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stance use (ever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Tobacc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coho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ijuana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 &amp; employm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rrent school enrollm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Primary (first and second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 (first and second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Technical or vocational schoo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, college or other tertia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Not in schoo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ighest grade completed 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(n=7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Incomplete prima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Primary educ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Incomplete seconda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 educ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asons for not attending school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Finish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ldn't pay school fee/uniforms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topped to help at home/get jo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Too unwe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Parent/guardian d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Got marr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Pregnancy/had chil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E6AEA" w:rsidRPr="009F7F54" w:rsidTr="009F7F54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ved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employ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iously employed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Never employ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lf-reported health stat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rrent health stat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Excellent/very goo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st yea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Too sick to attend work/school 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night in hospit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TB diagnos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ver diagnosed or treated for STI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E6AEA" w:rsidRPr="009F7F54" w:rsidTr="009F7F54">
        <w:trPr>
          <w:trHeight w:val="60"/>
        </w:trPr>
        <w:tc>
          <w:tcPr>
            <w:tcW w:w="594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st 6 months symptoms reported sometimes or often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thma, lung problems and trouble breathing for &gt; 2 day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Bad cou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ght sweat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Ulcers in mouth or problems swallowing foo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Diarrhea &gt;2 days in a ro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Weight loss/inability to put on weigh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melly vaginal or penile disch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cal chart dat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D4 cell count measure past yea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n CD4 cell count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IQR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85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363, 694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--^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44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508, 782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42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606, 95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EE6AEA" w:rsidRPr="009F7F54" w:rsidTr="009F7F54">
        <w:trPr>
          <w:trHeight w:val="25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ral load measure past yea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n log</w:t>
            </w: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</w:t>
            </w: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iral load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IQR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9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.7, 4.3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2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3.2, 4.4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.7, 4.1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.7, 3.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&lt;50 copies/m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&lt;1000 copies/m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EE6AEA" w:rsidRPr="009F7F54" w:rsidTr="009F7F54">
        <w:trPr>
          <w:trHeight w:val="7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gimen 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(11 missing regimen data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TDF+3TC+EF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4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9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E6AEA" w:rsidRPr="009F7F54" w:rsidTr="009F7F54">
        <w:trPr>
          <w:trHeight w:val="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TDF+3TC+DT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255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 NRTI+PI (ATZ/r, LPV/r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AEA" w:rsidRPr="009F7F54" w:rsidTr="009F7F54">
        <w:trPr>
          <w:trHeight w:val="255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AZT+3TC+NV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6AEA" w:rsidRPr="009F7F54" w:rsidTr="009F7F54">
        <w:trPr>
          <w:trHeight w:val="255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AEA" w:rsidRPr="009F7F54" w:rsidRDefault="00EE6AEA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E6AEA" w:rsidRPr="009F7F54" w:rsidRDefault="00EE6AEA" w:rsidP="00EE6AEA">
      <w:pPr>
        <w:rPr>
          <w:rFonts w:ascii="Times New Roman" w:hAnsi="Times New Roman" w:cs="Times New Roman"/>
        </w:rPr>
      </w:pPr>
      <w:r w:rsidRPr="009F7F54">
        <w:rPr>
          <w:rFonts w:ascii="Times New Roman" w:hAnsi="Times New Roman" w:cs="Times New Roman"/>
        </w:rPr>
        <w:t>*TDF: tenofovir, 3TC: lamivudine, EFV: efavirenz, DTG: dolutegravir, NRT: non-nucleoside reverse transcriptase inhibitors including AZT: zidovudine or ABC: abacavir, ATZ/r: atazanavir/ritonavir, LPV/r: lopinavir/ritonavir, NVP: nevirapine; ^only one male ABH had CD4 count data</w:t>
      </w:r>
    </w:p>
    <w:p w:rsidR="00892C6A" w:rsidRDefault="00892C6A">
      <w:bookmarkStart w:id="0" w:name="_GoBack"/>
      <w:bookmarkEnd w:id="0"/>
    </w:p>
    <w:sectPr w:rsidR="00892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832246"/>
    <w:multiLevelType w:val="hybridMultilevel"/>
    <w:tmpl w:val="C38EA5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E41"/>
    <w:rsid w:val="00632E41"/>
    <w:rsid w:val="00892C6A"/>
    <w:rsid w:val="00BA2BBC"/>
    <w:rsid w:val="00EE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AE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6A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6A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6A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6A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A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A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AE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E6A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A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6A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AE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E6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AEA"/>
  </w:style>
  <w:style w:type="paragraph" w:styleId="Footer">
    <w:name w:val="footer"/>
    <w:basedOn w:val="Normal"/>
    <w:link w:val="FooterChar"/>
    <w:uiPriority w:val="99"/>
    <w:unhideWhenUsed/>
    <w:rsid w:val="00EE6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AEA"/>
  </w:style>
  <w:style w:type="character" w:styleId="Hyperlink">
    <w:name w:val="Hyperlink"/>
    <w:basedOn w:val="DefaultParagraphFont"/>
    <w:uiPriority w:val="99"/>
    <w:unhideWhenUsed/>
    <w:rsid w:val="00EE6AE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6AE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E6AEA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E6A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E6AEA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6AE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E6AEA"/>
  </w:style>
  <w:style w:type="table" w:customStyle="1" w:styleId="ListTable1LightAccent1">
    <w:name w:val="List Table 1 Light Accent 1"/>
    <w:basedOn w:val="TableNormal"/>
    <w:uiPriority w:val="46"/>
    <w:rsid w:val="00EE6A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EE6AE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EE6AE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EE6AEA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EE6AE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EE6AEA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AE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6A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6A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6A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6A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A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A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AE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E6A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A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6A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AE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E6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AEA"/>
  </w:style>
  <w:style w:type="paragraph" w:styleId="Footer">
    <w:name w:val="footer"/>
    <w:basedOn w:val="Normal"/>
    <w:link w:val="FooterChar"/>
    <w:uiPriority w:val="99"/>
    <w:unhideWhenUsed/>
    <w:rsid w:val="00EE6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AEA"/>
  </w:style>
  <w:style w:type="character" w:styleId="Hyperlink">
    <w:name w:val="Hyperlink"/>
    <w:basedOn w:val="DefaultParagraphFont"/>
    <w:uiPriority w:val="99"/>
    <w:unhideWhenUsed/>
    <w:rsid w:val="00EE6AE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6AE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E6AEA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E6A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E6AEA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6AE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E6AEA"/>
  </w:style>
  <w:style w:type="table" w:customStyle="1" w:styleId="ListTable1LightAccent1">
    <w:name w:val="List Table 1 Light Accent 1"/>
    <w:basedOn w:val="TableNormal"/>
    <w:uiPriority w:val="46"/>
    <w:rsid w:val="00EE6A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EE6AE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EE6AE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EE6AEA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EE6AE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EE6AEA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9</Words>
  <Characters>4901</Characters>
  <Application>Microsoft Office Word</Application>
  <DocSecurity>0</DocSecurity>
  <Lines>40</Lines>
  <Paragraphs>11</Paragraphs>
  <ScaleCrop>false</ScaleCrop>
  <Company/>
  <LinksUpToDate>false</LinksUpToDate>
  <CharactersWithSpaces>5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17T01:40:00Z</dcterms:created>
  <dcterms:modified xsi:type="dcterms:W3CDTF">2021-04-17T01:40:00Z</dcterms:modified>
</cp:coreProperties>
</file>